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54788" w14:textId="6EF44AC3" w:rsidR="003D1025" w:rsidRDefault="003D1025" w:rsidP="003D102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nnexure: 1 – </w:t>
      </w:r>
      <w:r w:rsidRPr="003D1025">
        <w:rPr>
          <w:rFonts w:ascii="Times New Roman" w:hAnsi="Times New Roman" w:cs="Times New Roman"/>
          <w:b/>
          <w:bCs/>
          <w:sz w:val="24"/>
        </w:rPr>
        <w:t>Search Strategy</w:t>
      </w:r>
    </w:p>
    <w:p w14:paraId="1BCFF2E3" w14:textId="77777777" w:rsidR="003D1025" w:rsidRPr="003D1025" w:rsidRDefault="003D1025" w:rsidP="003D10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74C615FA" w14:textId="77777777" w:rsidR="003D1025" w:rsidRPr="006864BC" w:rsidRDefault="003D1025" w:rsidP="003D10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864BC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6E461579" w14:textId="77777777" w:rsidR="003D1025" w:rsidRPr="006864BC" w:rsidRDefault="003D1025" w:rsidP="003D10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B2B454" w14:textId="77777777" w:rsidR="003D1025" w:rsidRPr="006864BC" w:rsidRDefault="003D1025" w:rsidP="003D10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64BC">
        <w:rPr>
          <w:rFonts w:ascii="Times New Roman" w:hAnsi="Times New Roman" w:cs="Times New Roman"/>
          <w:sz w:val="24"/>
          <w:szCs w:val="24"/>
        </w:rPr>
        <w:t>(((women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“against women”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“battered women”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domestic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spouse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partner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wife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“Intimate Partner”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) AND (violence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abuse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) OR IPV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) AND (((malnutrition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nutrition*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Undernutrition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) AND (status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outcome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)) OR “child health”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stunting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wasting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 OR underweight[</w:t>
      </w:r>
      <w:proofErr w:type="spellStart"/>
      <w:r w:rsidRPr="006864BC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6864BC">
        <w:rPr>
          <w:rFonts w:ascii="Times New Roman" w:hAnsi="Times New Roman" w:cs="Times New Roman"/>
          <w:sz w:val="24"/>
          <w:szCs w:val="24"/>
        </w:rPr>
        <w:t>]))</w:t>
      </w:r>
    </w:p>
    <w:p w14:paraId="0FBCA740" w14:textId="77777777" w:rsidR="003D1025" w:rsidRPr="006864BC" w:rsidRDefault="003D1025" w:rsidP="003D10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690695" w14:textId="77777777" w:rsidR="003D1025" w:rsidRPr="006864BC" w:rsidRDefault="003D1025" w:rsidP="003D10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864BC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14:paraId="7F2E7524" w14:textId="77777777" w:rsidR="003D1025" w:rsidRPr="000C7F96" w:rsidRDefault="003D1025" w:rsidP="003D10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0F83">
        <w:rPr>
          <w:rFonts w:ascii="Times New Roman" w:hAnsi="Times New Roman" w:cs="Times New Roman"/>
          <w:sz w:val="24"/>
          <w:szCs w:val="24"/>
        </w:rPr>
        <w:t xml:space="preserve">TITLE-ABS ( ( ( women  OR  "against women"  OR  "battered women"  OR  domestic  OR  spouse  OR  partner  OR  wife  OR  "Intimate Partner" )  AND  ( violence  OR  abuse )  OR  </w:t>
      </w:r>
      <w:proofErr w:type="spellStart"/>
      <w:r w:rsidRPr="00250F83">
        <w:rPr>
          <w:rFonts w:ascii="Times New Roman" w:hAnsi="Times New Roman" w:cs="Times New Roman"/>
          <w:sz w:val="24"/>
          <w:szCs w:val="24"/>
        </w:rPr>
        <w:t>ipv</w:t>
      </w:r>
      <w:proofErr w:type="spellEnd"/>
      <w:r w:rsidRPr="00250F83">
        <w:rPr>
          <w:rFonts w:ascii="Times New Roman" w:hAnsi="Times New Roman" w:cs="Times New Roman"/>
          <w:sz w:val="24"/>
          <w:szCs w:val="24"/>
        </w:rPr>
        <w:t xml:space="preserve"> )  AND  ( ( ( malnutrition  OR  nutr</w:t>
      </w:r>
      <w:r w:rsidRPr="000C7F96">
        <w:rPr>
          <w:rFonts w:ascii="Times New Roman" w:hAnsi="Times New Roman" w:cs="Times New Roman"/>
          <w:sz w:val="24"/>
          <w:szCs w:val="24"/>
        </w:rPr>
        <w:t xml:space="preserve">ition*  OR  undernutrition )  AND  ( status  OR  outcome ) )  OR  "child health"  OR  stunting  OR  wasting  OR  underweight ) ) </w:t>
      </w:r>
    </w:p>
    <w:p w14:paraId="3450DF50" w14:textId="77777777" w:rsidR="003D1025" w:rsidRPr="00450ED5" w:rsidRDefault="003D1025" w:rsidP="003D10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50ED5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1D93D602" w14:textId="77777777" w:rsidR="003D1025" w:rsidRPr="00450ED5" w:rsidRDefault="003D1025" w:rsidP="003D10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0ED5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women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'against women':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'battered women':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domestic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spouse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partner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wife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'intimate partner':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>) AND (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violence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abuse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ipv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>) AND ((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malnutrition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nutrition*: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undernutrition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>) AND (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status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outcome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>) OR 'child health':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stunting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wasting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50ED5">
        <w:rPr>
          <w:rFonts w:ascii="Times New Roman" w:hAnsi="Times New Roman" w:cs="Times New Roman"/>
          <w:sz w:val="24"/>
          <w:szCs w:val="24"/>
        </w:rPr>
        <w:t>underweight:ab,ti</w:t>
      </w:r>
      <w:proofErr w:type="spellEnd"/>
      <w:r w:rsidRPr="00450ED5">
        <w:rPr>
          <w:rFonts w:ascii="Times New Roman" w:hAnsi="Times New Roman" w:cs="Times New Roman"/>
          <w:sz w:val="24"/>
          <w:szCs w:val="24"/>
        </w:rPr>
        <w:t>)</w:t>
      </w:r>
    </w:p>
    <w:p w14:paraId="4B85CB50" w14:textId="77777777" w:rsidR="003D1025" w:rsidRPr="00450ED5" w:rsidRDefault="003D1025" w:rsidP="003D10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D5ABEE" w14:textId="77777777" w:rsidR="003D1025" w:rsidRPr="00346F97" w:rsidRDefault="003D1025" w:rsidP="003D10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50ED5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p w14:paraId="2E31AA92" w14:textId="77777777" w:rsidR="003D1025" w:rsidRPr="00503B01" w:rsidRDefault="003D1025" w:rsidP="003D10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46F97">
        <w:rPr>
          <w:rFonts w:ascii="Times New Roman" w:hAnsi="Times New Roman" w:cs="Times New Roman"/>
          <w:sz w:val="24"/>
          <w:szCs w:val="24"/>
        </w:rPr>
        <w:t xml:space="preserve">AB=(((women OR “against women” OR “battered women” OR domestic OR </w:t>
      </w:r>
      <w:r w:rsidRPr="00503B01">
        <w:rPr>
          <w:rFonts w:ascii="Times New Roman" w:hAnsi="Times New Roman" w:cs="Times New Roman"/>
          <w:sz w:val="24"/>
          <w:szCs w:val="24"/>
        </w:rPr>
        <w:t>spouse OR partner OR wife OR “Intimate Partner”) AND (violence OR abuse) OR IPV) AND (((malnutrition OR nutrition* OR Undernutrition) AND (status OR outcome)) OR “child health” OR stunting OR wasting OR underweight))</w:t>
      </w:r>
    </w:p>
    <w:p w14:paraId="0232702D" w14:textId="77777777" w:rsidR="007E0986" w:rsidRDefault="007E0986" w:rsidP="003D1025">
      <w:pPr>
        <w:spacing w:line="360" w:lineRule="auto"/>
      </w:pPr>
    </w:p>
    <w:sectPr w:rsidR="007E0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32476E"/>
    <w:multiLevelType w:val="hybridMultilevel"/>
    <w:tmpl w:val="141A6C40"/>
    <w:lvl w:ilvl="0" w:tplc="1152DD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025"/>
    <w:rsid w:val="003D1025"/>
    <w:rsid w:val="007E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8E591"/>
  <w15:chartTrackingRefBased/>
  <w15:docId w15:val="{AAD217E7-66AC-4D85-802C-80BE8AC3B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025"/>
    <w:rPr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0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eraj Sharma</dc:creator>
  <cp:keywords/>
  <dc:description/>
  <cp:lastModifiedBy>Dr. Neeraj Sharma</cp:lastModifiedBy>
  <cp:revision>1</cp:revision>
  <dcterms:created xsi:type="dcterms:W3CDTF">2020-09-27T04:05:00Z</dcterms:created>
  <dcterms:modified xsi:type="dcterms:W3CDTF">2020-09-27T04:09:00Z</dcterms:modified>
</cp:coreProperties>
</file>